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03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2430"/>
        <w:gridCol w:w="1620"/>
        <w:gridCol w:w="1620"/>
        <w:gridCol w:w="1260"/>
        <w:gridCol w:w="1530"/>
        <w:gridCol w:w="1620"/>
        <w:gridCol w:w="990"/>
        <w:gridCol w:w="1620"/>
        <w:gridCol w:w="1440"/>
        <w:gridCol w:w="900"/>
      </w:tblGrid>
      <w:tr w:rsidR="00644D95" w:rsidRPr="00644D95" w14:paraId="2B00510D" w14:textId="77777777" w:rsidTr="00755664">
        <w:trPr>
          <w:trHeight w:val="320"/>
        </w:trPr>
        <w:tc>
          <w:tcPr>
            <w:tcW w:w="1503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62D9B" w14:textId="77777777" w:rsidR="00644D95" w:rsidRPr="00644D95" w:rsidRDefault="00644D95" w:rsidP="0035685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b/>
                <w:bCs/>
                <w:color w:val="000000"/>
                <w:sz w:val="22"/>
              </w:rPr>
              <w:t>Supplemental Table 1. Patient characteristics in each of the three data sources in the pre-pandemic and COVID-19 pandemic periods</w:t>
            </w:r>
          </w:p>
        </w:tc>
      </w:tr>
      <w:tr w:rsidR="00785E41" w:rsidRPr="00644D95" w14:paraId="44F0E745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2CF9" w14:textId="77777777" w:rsidR="005C088C" w:rsidRPr="00644D95" w:rsidRDefault="00644D95" w:rsidP="0035685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Data source</w:t>
            </w:r>
          </w:p>
        </w:tc>
        <w:tc>
          <w:tcPr>
            <w:tcW w:w="4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30B7" w14:textId="77777777" w:rsidR="005C088C" w:rsidRPr="00644D95" w:rsidRDefault="005C088C" w:rsidP="003568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Highmark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914D" w14:textId="77777777" w:rsidR="005C088C" w:rsidRPr="00644D95" w:rsidRDefault="00644D95" w:rsidP="003568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Penn Medicine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3958" w14:textId="77777777" w:rsidR="005C088C" w:rsidRPr="00644D95" w:rsidRDefault="00644D95" w:rsidP="003568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Yale New Haven</w:t>
            </w:r>
          </w:p>
        </w:tc>
      </w:tr>
      <w:tr w:rsidR="00CB0DC5" w:rsidRPr="00644D95" w14:paraId="2E1BF6D9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171C" w14:textId="77777777" w:rsidR="00644D95" w:rsidRPr="00644D95" w:rsidRDefault="00644D95" w:rsidP="00644D9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Perio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6D3B" w14:textId="77777777" w:rsidR="00644D95" w:rsidRPr="00644D95" w:rsidRDefault="00644D95" w:rsidP="00644D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Pre-</w:t>
            </w:r>
            <w:r>
              <w:rPr>
                <w:rFonts w:eastAsia="Times New Roman" w:cs="Times New Roman"/>
                <w:color w:val="000000"/>
                <w:sz w:val="22"/>
              </w:rPr>
              <w:t>pandem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4508" w14:textId="77777777" w:rsidR="00644D95" w:rsidRPr="00644D95" w:rsidRDefault="00644D95" w:rsidP="00644D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COVID</w:t>
            </w:r>
            <w:r>
              <w:rPr>
                <w:rFonts w:eastAsia="Times New Roman" w:cs="Times New Roman"/>
                <w:color w:val="000000"/>
                <w:sz w:val="22"/>
              </w:rPr>
              <w:t>-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FA27" w14:textId="77777777" w:rsidR="00644D95" w:rsidRPr="00644D95" w:rsidRDefault="00644D95" w:rsidP="00644D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977C" w14:textId="77777777" w:rsidR="00644D95" w:rsidRPr="00644D95" w:rsidRDefault="00644D95" w:rsidP="00644D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Pre-</w:t>
            </w:r>
            <w:r>
              <w:rPr>
                <w:rFonts w:eastAsia="Times New Roman" w:cs="Times New Roman"/>
                <w:color w:val="000000"/>
                <w:sz w:val="22"/>
              </w:rPr>
              <w:t>pandem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70DA" w14:textId="77777777" w:rsidR="00644D95" w:rsidRPr="00644D95" w:rsidRDefault="00644D95" w:rsidP="00644D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COVID</w:t>
            </w:r>
            <w:r>
              <w:rPr>
                <w:rFonts w:eastAsia="Times New Roman" w:cs="Times New Roman"/>
                <w:color w:val="000000"/>
                <w:sz w:val="22"/>
              </w:rPr>
              <w:t>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17F7" w14:textId="77777777" w:rsidR="00644D95" w:rsidRPr="00644D95" w:rsidRDefault="00644D95" w:rsidP="00644D95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1E1E" w14:textId="77777777" w:rsidR="00644D95" w:rsidRPr="00644D95" w:rsidRDefault="00644D95" w:rsidP="00644D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Pre-</w:t>
            </w:r>
            <w:r>
              <w:rPr>
                <w:rFonts w:eastAsia="Times New Roman" w:cs="Times New Roman"/>
                <w:color w:val="000000"/>
                <w:sz w:val="22"/>
              </w:rPr>
              <w:t>pande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6600" w14:textId="77777777" w:rsidR="00644D95" w:rsidRPr="00644D95" w:rsidRDefault="00644D95" w:rsidP="00644D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COVID</w:t>
            </w:r>
            <w:r>
              <w:rPr>
                <w:rFonts w:eastAsia="Times New Roman" w:cs="Times New Roman"/>
                <w:color w:val="000000"/>
                <w:sz w:val="22"/>
              </w:rPr>
              <w:t>-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E6A4" w14:textId="77777777" w:rsidR="00644D95" w:rsidRPr="00644D95" w:rsidRDefault="00644D95" w:rsidP="00644D95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CB0DC5" w:rsidRPr="00644D95" w14:paraId="52DF29DB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B170" w14:textId="77777777" w:rsidR="005C088C" w:rsidRPr="00644D95" w:rsidRDefault="005C088C" w:rsidP="0035685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Total patients (n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B78F" w14:textId="77777777" w:rsidR="005C088C" w:rsidRPr="00644D95" w:rsidRDefault="005C088C" w:rsidP="003568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5,35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A054" w14:textId="77777777" w:rsidR="005C088C" w:rsidRPr="00644D95" w:rsidRDefault="005C088C" w:rsidP="003568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6,8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638D" w14:textId="77777777" w:rsidR="005C088C" w:rsidRPr="00644D95" w:rsidRDefault="005C088C" w:rsidP="003568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D211" w14:textId="77777777" w:rsidR="005C088C" w:rsidRPr="00644D95" w:rsidRDefault="005C088C" w:rsidP="003568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3,87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B8B5" w14:textId="77777777" w:rsidR="005C088C" w:rsidRPr="00644D95" w:rsidRDefault="005C088C" w:rsidP="003568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,8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CC20" w14:textId="77777777" w:rsidR="005C088C" w:rsidRPr="00644D95" w:rsidRDefault="005C088C" w:rsidP="0035685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AF56" w14:textId="77777777" w:rsidR="005C088C" w:rsidRPr="00644D95" w:rsidRDefault="005C088C" w:rsidP="003568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</w:t>
            </w:r>
            <w:r w:rsidR="00644D95">
              <w:rPr>
                <w:rFonts w:eastAsia="Times New Roman" w:cs="Times New Roman"/>
                <w:color w:val="000000"/>
                <w:sz w:val="22"/>
              </w:rPr>
              <w:t>,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4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2333" w14:textId="77777777" w:rsidR="005C088C" w:rsidRPr="00644D95" w:rsidRDefault="005C088C" w:rsidP="003568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</w:t>
            </w:r>
            <w:r w:rsidR="00644D95">
              <w:rPr>
                <w:rFonts w:eastAsia="Times New Roman" w:cs="Times New Roman"/>
                <w:color w:val="000000"/>
                <w:sz w:val="22"/>
              </w:rPr>
              <w:t>,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34C4" w14:textId="77777777" w:rsidR="005C088C" w:rsidRPr="00644D95" w:rsidRDefault="005C088C" w:rsidP="0035685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CB0DC5" w:rsidRPr="00644D95" w14:paraId="28E0B881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8A8D" w14:textId="77777777" w:rsidR="005C088C" w:rsidRPr="00644D95" w:rsidRDefault="005C088C" w:rsidP="0035685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34D1" w14:textId="77777777" w:rsidR="005C088C" w:rsidRPr="00644D95" w:rsidRDefault="00644D95" w:rsidP="003568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n </w:t>
            </w:r>
            <w:r w:rsidR="005C088C" w:rsidRPr="00644D95">
              <w:rPr>
                <w:rFonts w:eastAsia="Times New Roman" w:cs="Times New Roman"/>
                <w:color w:val="000000"/>
                <w:sz w:val="22"/>
              </w:rPr>
              <w:t>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F77C" w14:textId="77777777" w:rsidR="005C088C" w:rsidRPr="00644D95" w:rsidRDefault="00644D95" w:rsidP="003568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n </w:t>
            </w:r>
            <w:r w:rsidR="005C088C" w:rsidRPr="00644D95">
              <w:rPr>
                <w:rFonts w:eastAsia="Times New Roman" w:cs="Times New Roman"/>
                <w:color w:val="000000"/>
                <w:sz w:val="22"/>
              </w:rPr>
              <w:t>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4DC7" w14:textId="77777777" w:rsidR="005C088C" w:rsidRPr="00644D95" w:rsidRDefault="005C088C" w:rsidP="003568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9D57" w14:textId="77777777" w:rsidR="005C088C" w:rsidRPr="00644D95" w:rsidRDefault="00644D95" w:rsidP="003568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n </w:t>
            </w:r>
            <w:r w:rsidR="005C088C" w:rsidRPr="00644D95">
              <w:rPr>
                <w:rFonts w:eastAsia="Times New Roman" w:cs="Times New Roman"/>
                <w:color w:val="000000"/>
                <w:sz w:val="22"/>
              </w:rPr>
              <w:t>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E87A" w14:textId="77777777" w:rsidR="005C088C" w:rsidRPr="00644D95" w:rsidRDefault="00644D95" w:rsidP="003568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N </w:t>
            </w:r>
            <w:r w:rsidR="005C088C" w:rsidRPr="00644D95">
              <w:rPr>
                <w:rFonts w:eastAsia="Times New Roman" w:cs="Times New Roman"/>
                <w:color w:val="000000"/>
                <w:sz w:val="22"/>
              </w:rPr>
              <w:t>(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49F1" w14:textId="77777777" w:rsidR="005C088C" w:rsidRPr="00644D95" w:rsidRDefault="005C088C" w:rsidP="003568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702E" w14:textId="77777777" w:rsidR="005C088C" w:rsidRPr="00644D95" w:rsidRDefault="00644D95" w:rsidP="003568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n </w:t>
            </w:r>
            <w:r w:rsidR="005C088C" w:rsidRPr="00644D95">
              <w:rPr>
                <w:rFonts w:eastAsia="Times New Roman" w:cs="Times New Roman"/>
                <w:color w:val="000000"/>
                <w:sz w:val="22"/>
              </w:rPr>
              <w:t>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4F15" w14:textId="77777777" w:rsidR="005C088C" w:rsidRPr="00644D95" w:rsidRDefault="00644D95" w:rsidP="003568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n </w:t>
            </w:r>
            <w:r w:rsidR="005C088C" w:rsidRPr="00644D95">
              <w:rPr>
                <w:rFonts w:eastAsia="Times New Roman" w:cs="Times New Roman"/>
                <w:color w:val="000000"/>
                <w:sz w:val="22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9F35" w14:textId="77777777" w:rsidR="005C088C" w:rsidRPr="00644D95" w:rsidRDefault="005C088C" w:rsidP="003568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p-value</w:t>
            </w:r>
          </w:p>
        </w:tc>
      </w:tr>
      <w:tr w:rsidR="00644D95" w:rsidRPr="00644D95" w14:paraId="02A4D3B5" w14:textId="77777777" w:rsidTr="00755664">
        <w:trPr>
          <w:trHeight w:val="320"/>
        </w:trPr>
        <w:tc>
          <w:tcPr>
            <w:tcW w:w="1503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2F744" w14:textId="77777777" w:rsidR="00644D95" w:rsidRPr="00644D95" w:rsidRDefault="00644D95" w:rsidP="00644D95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ociodemographic characteristics</w:t>
            </w:r>
          </w:p>
        </w:tc>
      </w:tr>
      <w:tr w:rsidR="00CB0DC5" w:rsidRPr="00644D95" w14:paraId="6C09D726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7EBB" w14:textId="77777777" w:rsidR="005C088C" w:rsidRPr="00644D95" w:rsidRDefault="005C088C" w:rsidP="0035685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Age (years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735A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FCA1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9F3D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DB27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218A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71B8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575D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7B7A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D85B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</w:tr>
      <w:tr w:rsidR="00CB0DC5" w:rsidRPr="00644D95" w14:paraId="3540A5F3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C091" w14:textId="77777777" w:rsidR="005C088C" w:rsidRPr="00644D95" w:rsidRDefault="005C088C" w:rsidP="0035685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 xml:space="preserve">  &lt;2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6CF1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415 (2.7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3377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80 (2.6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34E0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2448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66 (1.7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ACC1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40 (2.</w:t>
            </w:r>
            <w:r w:rsidR="00785E41">
              <w:rPr>
                <w:rFonts w:eastAsia="Times New Roman" w:cs="Times New Roman"/>
                <w:color w:val="000000"/>
                <w:sz w:val="22"/>
              </w:rPr>
              <w:t>2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56B4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3B7C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60 (2.</w:t>
            </w:r>
            <w:r w:rsidR="009B6344">
              <w:rPr>
                <w:rFonts w:eastAsia="Times New Roman" w:cs="Times New Roman"/>
                <w:color w:val="000000"/>
                <w:sz w:val="22"/>
              </w:rPr>
              <w:t>9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90D3D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4 (2.</w:t>
            </w:r>
            <w:r w:rsidR="009B6344">
              <w:rPr>
                <w:rFonts w:eastAsia="Times New Roman" w:cs="Times New Roman"/>
                <w:color w:val="000000"/>
                <w:sz w:val="22"/>
              </w:rPr>
              <w:t>1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CD7A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CB0DC5" w:rsidRPr="00644D95" w14:paraId="68C678F6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32F2" w14:textId="77777777" w:rsidR="005C088C" w:rsidRPr="00644D95" w:rsidRDefault="005C088C" w:rsidP="0035685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 xml:space="preserve">  20- &lt;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3551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,363 (15.</w:t>
            </w:r>
            <w:r w:rsidR="00644D95">
              <w:rPr>
                <w:rFonts w:eastAsia="Times New Roman" w:cs="Times New Roman"/>
                <w:color w:val="000000"/>
                <w:sz w:val="22"/>
              </w:rPr>
              <w:t>4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689A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977 (14.</w:t>
            </w:r>
            <w:r w:rsidR="00644D95">
              <w:rPr>
                <w:rFonts w:eastAsia="Times New Roman" w:cs="Times New Roman"/>
                <w:color w:val="000000"/>
                <w:sz w:val="22"/>
              </w:rPr>
              <w:t>4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9F4F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587D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461 (11.9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957D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13 (11.5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D3B3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341A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58 (10.7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7427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40 (12.0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EA8B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2F2A57" w:rsidRPr="00644D95" w14:paraId="51B6830E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B647D" w14:textId="77777777" w:rsidR="00CB0DC5" w:rsidRPr="00644D95" w:rsidRDefault="00CB0DC5" w:rsidP="00CB0DC5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 xml:space="preserve">  25- &lt;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AD133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4,520 (29.4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8576F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,981 (29.1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F2939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D38C2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867 (22.</w:t>
            </w:r>
            <w:r>
              <w:rPr>
                <w:rFonts w:eastAsia="Times New Roman" w:cs="Times New Roman"/>
                <w:color w:val="000000"/>
                <w:sz w:val="22"/>
              </w:rPr>
              <w:t>4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76E80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411 (22.</w:t>
            </w:r>
            <w:r>
              <w:rPr>
                <w:rFonts w:eastAsia="Times New Roman" w:cs="Times New Roman"/>
                <w:color w:val="000000"/>
                <w:sz w:val="22"/>
              </w:rPr>
              <w:t>2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70071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89DA8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609 (25.</w:t>
            </w:r>
            <w:r w:rsidR="009B6344">
              <w:rPr>
                <w:rFonts w:eastAsia="Times New Roman" w:cs="Times New Roman"/>
                <w:color w:val="000000"/>
                <w:sz w:val="22"/>
              </w:rPr>
              <w:t>2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50F20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55 (21.9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1F0F9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2F2A57" w:rsidRPr="00644D95" w14:paraId="0E0698AD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EA100" w14:textId="77777777" w:rsidR="00CB0DC5" w:rsidRPr="00644D95" w:rsidRDefault="00CB0DC5" w:rsidP="00CB0DC5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 xml:space="preserve">  30- &lt;3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372F0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5,133 (33.2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D3748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,329 (34.2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E93AE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461D5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,403 (36.2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A309A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668 (36.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7401D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36CE7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865 (35.</w:t>
            </w:r>
            <w:r w:rsidR="009B6344">
              <w:rPr>
                <w:rFonts w:eastAsia="Times New Roman" w:cs="Times New Roman"/>
                <w:color w:val="000000"/>
                <w:sz w:val="22"/>
              </w:rPr>
              <w:t>8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5C7FE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439 (37.7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6083B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2F2A57" w:rsidRPr="00644D95" w14:paraId="29FA4202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BE523" w14:textId="77777777" w:rsidR="00CB0DC5" w:rsidRPr="00644D95" w:rsidRDefault="00CB0DC5" w:rsidP="00CB0DC5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 xml:space="preserve">  &gt;=3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243B5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,928 (19.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C6858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,341 (19.7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BDFE4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92B8E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,075 (27.</w:t>
            </w:r>
            <w:r>
              <w:rPr>
                <w:rFonts w:eastAsia="Times New Roman" w:cs="Times New Roman"/>
                <w:color w:val="000000"/>
                <w:sz w:val="22"/>
              </w:rPr>
              <w:t>8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8DED8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520 (28.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9F2C4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30B10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627 (25.9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C580D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306 (26.</w:t>
            </w:r>
            <w:r w:rsidR="009B6344">
              <w:rPr>
                <w:rFonts w:eastAsia="Times New Roman" w:cs="Times New Roman"/>
                <w:color w:val="000000"/>
                <w:sz w:val="22"/>
              </w:rPr>
              <w:t>3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AD280" w14:textId="77777777" w:rsidR="00CB0DC5" w:rsidRPr="00644D95" w:rsidRDefault="00CB0DC5" w:rsidP="00CB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CB0DC5" w:rsidRPr="00644D95" w14:paraId="31CE58FF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0179" w14:textId="77777777" w:rsidR="005C088C" w:rsidRPr="00644D95" w:rsidRDefault="005C088C" w:rsidP="0035685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Race and Ethnic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4204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Unavailab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8319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Unavailab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2DC0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E627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6A57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7555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FCAB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0E34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B1CF" w14:textId="77777777" w:rsidR="005C088C" w:rsidRPr="00644D95" w:rsidRDefault="005C088C" w:rsidP="00C826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45</w:t>
            </w:r>
          </w:p>
        </w:tc>
      </w:tr>
      <w:tr w:rsidR="00161E3E" w:rsidRPr="00644D95" w14:paraId="28822C1A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D2E8F" w14:textId="6E783432" w:rsidR="00161E3E" w:rsidRPr="00644D95" w:rsidRDefault="00161E3E" w:rsidP="00161E3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 xml:space="preserve">   Hispan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01FE1" w14:textId="14774C91" w:rsidR="00161E3E" w:rsidRPr="00644D95" w:rsidRDefault="00161E3E" w:rsidP="00161E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Unavailab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3E55E" w14:textId="3FC10774" w:rsidR="00161E3E" w:rsidRPr="00644D95" w:rsidRDefault="00161E3E" w:rsidP="00161E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Unavailab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2E68A" w14:textId="77777777" w:rsidR="00161E3E" w:rsidRPr="00644D95" w:rsidRDefault="00161E3E" w:rsidP="00161E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34074" w14:textId="6B47D07E" w:rsidR="00161E3E" w:rsidRPr="00644D95" w:rsidRDefault="00161E3E" w:rsidP="00161E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77 (7.</w:t>
            </w:r>
            <w:r>
              <w:rPr>
                <w:rFonts w:eastAsia="Times New Roman" w:cs="Times New Roman"/>
                <w:color w:val="000000"/>
                <w:sz w:val="22"/>
              </w:rPr>
              <w:t>2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CA557" w14:textId="3D166C6E" w:rsidR="00161E3E" w:rsidRPr="00644D95" w:rsidRDefault="00161E3E" w:rsidP="00161E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45 (7.8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FD68C" w14:textId="77777777" w:rsidR="00161E3E" w:rsidRPr="00644D95" w:rsidRDefault="00161E3E" w:rsidP="00161E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66777" w14:textId="204A9F24" w:rsidR="00161E3E" w:rsidRPr="00644D95" w:rsidRDefault="00161E3E" w:rsidP="00161E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513 (21.2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C1953" w14:textId="69C7E01F" w:rsidR="00161E3E" w:rsidRPr="00644D95" w:rsidRDefault="00161E3E" w:rsidP="00161E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62 (22.5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43780" w14:textId="77777777" w:rsidR="00161E3E" w:rsidRPr="00644D95" w:rsidRDefault="00161E3E" w:rsidP="00161E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161E3E" w:rsidRPr="00644D95" w14:paraId="118BD370" w14:textId="77777777" w:rsidTr="00161E3E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0A22E" w14:textId="58EA34A7" w:rsidR="00161E3E" w:rsidRPr="00644D95" w:rsidRDefault="00161E3E" w:rsidP="00161E3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 xml:space="preserve">   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Non-Hispanic 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Asia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A9F25" w14:textId="2BF2C136" w:rsidR="00161E3E" w:rsidRPr="00644D95" w:rsidRDefault="00161E3E" w:rsidP="00161E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Unavailab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81F84" w14:textId="1AEB0697" w:rsidR="00161E3E" w:rsidRPr="00644D95" w:rsidRDefault="00161E3E" w:rsidP="00161E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Unavailab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DD2F5" w14:textId="77777777" w:rsidR="00161E3E" w:rsidRPr="00644D95" w:rsidRDefault="00161E3E" w:rsidP="00161E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2F033" w14:textId="0C320699" w:rsidR="00161E3E" w:rsidRPr="00644D95" w:rsidRDefault="00161E3E" w:rsidP="00161E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306 (7.9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59D49" w14:textId="7633D978" w:rsidR="00161E3E" w:rsidRPr="00644D95" w:rsidRDefault="00161E3E" w:rsidP="00161E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35 (7.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FBB4E" w14:textId="77777777" w:rsidR="00161E3E" w:rsidRPr="00644D95" w:rsidRDefault="00161E3E" w:rsidP="00161E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18B9B" w14:textId="3E2AD225" w:rsidR="00161E3E" w:rsidRPr="00644D95" w:rsidRDefault="00161E3E" w:rsidP="00161E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42 (5.</w:t>
            </w:r>
            <w:r>
              <w:rPr>
                <w:rFonts w:eastAsia="Times New Roman" w:cs="Times New Roman"/>
                <w:color w:val="000000"/>
                <w:sz w:val="22"/>
              </w:rPr>
              <w:t>9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5A534" w14:textId="0BCCB188" w:rsidR="00161E3E" w:rsidRPr="00644D95" w:rsidRDefault="00161E3E" w:rsidP="00161E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57 (4.9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AB4E" w14:textId="77777777" w:rsidR="00161E3E" w:rsidRPr="00644D95" w:rsidRDefault="00161E3E" w:rsidP="00161E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77731" w:rsidRPr="00644D95" w14:paraId="7A474DF2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2C28" w14:textId="77777777" w:rsidR="00A77731" w:rsidRPr="00644D95" w:rsidRDefault="00A77731" w:rsidP="00A77731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 xml:space="preserve">   Non-Hispanic Black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C469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Unavailab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CDBC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Unavailab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53C1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DE45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,579 (40.</w:t>
            </w:r>
            <w:r>
              <w:rPr>
                <w:rFonts w:eastAsia="Times New Roman" w:cs="Times New Roman"/>
                <w:color w:val="000000"/>
                <w:sz w:val="22"/>
              </w:rPr>
              <w:t>8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B7AA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784 (42.3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A9E3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14A1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427 (17.6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0993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05 (17.6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493C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77731" w:rsidRPr="00644D95" w14:paraId="09AC8709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443D" w14:textId="77777777" w:rsidR="00A77731" w:rsidRPr="00644D95" w:rsidRDefault="00A77731" w:rsidP="00A77731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 xml:space="preserve">   Non-Hispanic Whi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48D6F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Unavailab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BAC8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Unavailab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743B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D2B9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,521 (39.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F47F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699 (37.7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9E8D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6F26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</w:rPr>
              <w:t>,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257 (5</w:t>
            </w:r>
            <w:r w:rsidR="009B6344">
              <w:rPr>
                <w:rFonts w:eastAsia="Times New Roman" w:cs="Times New Roman"/>
                <w:color w:val="000000"/>
                <w:sz w:val="22"/>
              </w:rPr>
              <w:t>2.0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DC2C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611 (52.</w:t>
            </w:r>
            <w:r w:rsidR="009B6344">
              <w:rPr>
                <w:rFonts w:eastAsia="Times New Roman" w:cs="Times New Roman"/>
                <w:color w:val="000000"/>
                <w:sz w:val="22"/>
              </w:rPr>
              <w:t>5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55E2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77731" w:rsidRPr="00644D95" w14:paraId="188FEAC4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2622" w14:textId="77777777" w:rsidR="00A77731" w:rsidRDefault="00A77731" w:rsidP="00A77731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 xml:space="preserve">   Another/Unknown/</w:t>
            </w:r>
          </w:p>
          <w:p w14:paraId="3854B33B" w14:textId="77777777" w:rsidR="00A77731" w:rsidRPr="00644D95" w:rsidRDefault="00A77731" w:rsidP="00A77731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   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Miss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9FD9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Unavailab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1142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Unavailab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117B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62F0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89 (4.</w:t>
            </w:r>
            <w:r>
              <w:rPr>
                <w:rFonts w:eastAsia="Times New Roman" w:cs="Times New Roman"/>
                <w:color w:val="000000"/>
                <w:sz w:val="22"/>
              </w:rPr>
              <w:t>9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876C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89 (4.8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2C5A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44AC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80 (3.3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5B5F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9 (2.</w:t>
            </w:r>
            <w:r w:rsidR="009B6344">
              <w:rPr>
                <w:rFonts w:eastAsia="Times New Roman" w:cs="Times New Roman"/>
                <w:color w:val="000000"/>
                <w:sz w:val="22"/>
              </w:rPr>
              <w:t>5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F9AA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77731" w:rsidRPr="00644D95" w14:paraId="16A97524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2C48" w14:textId="77777777" w:rsidR="00A77731" w:rsidRPr="00644D95" w:rsidRDefault="00A77731" w:rsidP="00A77731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Private Insura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A025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3,958 (90.</w:t>
            </w:r>
            <w:r>
              <w:rPr>
                <w:rFonts w:eastAsia="Times New Roman" w:cs="Times New Roman"/>
                <w:color w:val="000000"/>
                <w:sz w:val="22"/>
              </w:rPr>
              <w:t>9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8B0E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6,393 (93.9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42E0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33FC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,390 (61.7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359F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,098 (59.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DDE4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07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5875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</w:t>
            </w:r>
            <w:r w:rsidR="003122EF">
              <w:rPr>
                <w:rFonts w:eastAsia="Times New Roman" w:cs="Times New Roman"/>
                <w:color w:val="000000"/>
                <w:sz w:val="22"/>
              </w:rPr>
              <w:t>,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465 (60.6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582C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714 (61.3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5764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66</w:t>
            </w:r>
          </w:p>
        </w:tc>
      </w:tr>
      <w:tr w:rsidR="00A77731" w:rsidRPr="00644D95" w14:paraId="541412D7" w14:textId="77777777" w:rsidTr="00755664">
        <w:trPr>
          <w:trHeight w:val="320"/>
        </w:trPr>
        <w:tc>
          <w:tcPr>
            <w:tcW w:w="1503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A96F" w14:textId="77777777" w:rsidR="00A77731" w:rsidRPr="00C8266B" w:rsidRDefault="00A77731" w:rsidP="00A77731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C8266B">
              <w:rPr>
                <w:rFonts w:eastAsia="Times New Roman" w:cs="Times New Roman"/>
                <w:bCs/>
                <w:color w:val="000000"/>
                <w:sz w:val="22"/>
              </w:rPr>
              <w:t>Health characteristics</w:t>
            </w:r>
          </w:p>
        </w:tc>
      </w:tr>
      <w:tr w:rsidR="00755664" w:rsidRPr="00644D95" w14:paraId="201D28A5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A457" w14:textId="77777777" w:rsidR="00A77731" w:rsidRPr="00644D95" w:rsidRDefault="00A77731" w:rsidP="00A77731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Nulliparo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5619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Unavailab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FBA2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Unavailab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6E1D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168B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,745 (45.</w:t>
            </w:r>
            <w:r w:rsidR="002F2A57">
              <w:rPr>
                <w:rFonts w:eastAsia="Times New Roman" w:cs="Times New Roman"/>
                <w:color w:val="000000"/>
                <w:sz w:val="22"/>
              </w:rPr>
              <w:t>1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9B54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850 (45.9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AE44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7538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</w:t>
            </w:r>
            <w:r w:rsidR="003122EF">
              <w:rPr>
                <w:rFonts w:eastAsia="Times New Roman" w:cs="Times New Roman"/>
                <w:color w:val="000000"/>
                <w:sz w:val="22"/>
              </w:rPr>
              <w:t>,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016 (42.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AB67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468 (40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61E2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45</w:t>
            </w:r>
          </w:p>
        </w:tc>
      </w:tr>
      <w:tr w:rsidR="00A77731" w:rsidRPr="00644D95" w14:paraId="4480131B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FA11" w14:textId="77777777" w:rsidR="00A77731" w:rsidRPr="00644D95" w:rsidRDefault="00A77731" w:rsidP="00A77731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Smoked during pregnanc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1387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788 (5.1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E21C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40 (3.5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0B44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E0EF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12 (2.</w:t>
            </w:r>
            <w:r w:rsidR="002F2A57">
              <w:rPr>
                <w:rFonts w:eastAsia="Times New Roman" w:cs="Times New Roman"/>
                <w:color w:val="000000"/>
                <w:sz w:val="22"/>
              </w:rPr>
              <w:t>9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F144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62 (3.</w:t>
            </w:r>
            <w:r w:rsidR="002F2A57">
              <w:rPr>
                <w:rFonts w:eastAsia="Times New Roman" w:cs="Times New Roman"/>
                <w:color w:val="000000"/>
                <w:sz w:val="22"/>
              </w:rPr>
              <w:t>4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7945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356A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86 (7.</w:t>
            </w:r>
            <w:r w:rsidR="00710EAB">
              <w:rPr>
                <w:rFonts w:eastAsia="Times New Roman" w:cs="Times New Roman"/>
                <w:color w:val="000000"/>
                <w:sz w:val="22"/>
              </w:rPr>
              <w:t>7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0C2F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77 (6.6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3767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</w:tr>
      <w:tr w:rsidR="00A77731" w:rsidRPr="00644D95" w14:paraId="7CB887BC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BE7E" w14:textId="71CD738E" w:rsidR="00A77731" w:rsidRPr="00644D95" w:rsidRDefault="00A77731" w:rsidP="00A77731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Obesity (BMI &gt;30</w:t>
            </w:r>
            <w:r w:rsidR="0004215E">
              <w:rPr>
                <w:rFonts w:eastAsia="Times New Roman" w:cs="Times New Roman"/>
                <w:color w:val="000000"/>
                <w:sz w:val="22"/>
              </w:rPr>
              <w:t xml:space="preserve"> kg/m</w:t>
            </w:r>
            <w:r w:rsidR="0004215E" w:rsidRPr="0004215E">
              <w:rPr>
                <w:rFonts w:eastAsia="Times New Roman" w:cs="Times New Roman"/>
                <w:color w:val="000000"/>
                <w:sz w:val="22"/>
                <w:vertAlign w:val="superscript"/>
              </w:rPr>
              <w:t>2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866B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3,371 (2</w:t>
            </w:r>
            <w:r>
              <w:rPr>
                <w:rFonts w:eastAsia="Times New Roman" w:cs="Times New Roman"/>
                <w:color w:val="000000"/>
                <w:sz w:val="22"/>
              </w:rPr>
              <w:t>2.0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9BE0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,558 (2</w:t>
            </w:r>
            <w:r w:rsidR="002F2A57">
              <w:rPr>
                <w:rFonts w:eastAsia="Times New Roman" w:cs="Times New Roman"/>
                <w:color w:val="000000"/>
                <w:sz w:val="22"/>
              </w:rPr>
              <w:t>3.0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C2E9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12A7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,018 (26.</w:t>
            </w:r>
            <w:r w:rsidR="002F2A57">
              <w:rPr>
                <w:rFonts w:eastAsia="Times New Roman" w:cs="Times New Roman"/>
                <w:color w:val="000000"/>
                <w:sz w:val="22"/>
              </w:rPr>
              <w:t>3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585F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526 (28.4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2E32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0D66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664 (27.</w:t>
            </w:r>
            <w:r w:rsidR="00710EAB">
              <w:rPr>
                <w:rFonts w:eastAsia="Times New Roman" w:cs="Times New Roman"/>
                <w:color w:val="000000"/>
                <w:sz w:val="22"/>
              </w:rPr>
              <w:t>5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0F13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350 (30.</w:t>
            </w:r>
            <w:r w:rsidR="00710EAB">
              <w:rPr>
                <w:rFonts w:eastAsia="Times New Roman" w:cs="Times New Roman"/>
                <w:color w:val="000000"/>
                <w:sz w:val="22"/>
              </w:rPr>
              <w:t>1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F9AF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06</w:t>
            </w:r>
          </w:p>
        </w:tc>
      </w:tr>
      <w:tr w:rsidR="00A77731" w:rsidRPr="00644D95" w14:paraId="2C293088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3D58" w14:textId="77777777" w:rsidR="00A77731" w:rsidRPr="00644D95" w:rsidRDefault="00A77731" w:rsidP="00A77731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 xml:space="preserve">Pre-existing </w:t>
            </w:r>
            <w:r w:rsidR="0087668C">
              <w:rPr>
                <w:rFonts w:eastAsia="Times New Roman" w:cs="Times New Roman"/>
                <w:color w:val="000000"/>
                <w:sz w:val="22"/>
              </w:rPr>
              <w:t>HT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3128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630 (4.1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C3B8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98 (4.</w:t>
            </w:r>
            <w:r>
              <w:rPr>
                <w:rFonts w:eastAsia="Times New Roman" w:cs="Times New Roman"/>
                <w:color w:val="000000"/>
                <w:sz w:val="22"/>
              </w:rPr>
              <w:t>4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2ACF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0D2E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36 (6.1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9093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96 (5.</w:t>
            </w:r>
            <w:r w:rsidR="002F2A57">
              <w:rPr>
                <w:rFonts w:eastAsia="Times New Roman" w:cs="Times New Roman"/>
                <w:color w:val="000000"/>
                <w:sz w:val="22"/>
              </w:rPr>
              <w:t>2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42C6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8AEE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20 (9.5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C6F8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33 (11.4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F156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</w:tr>
      <w:tr w:rsidR="00A77731" w:rsidRPr="00644D95" w14:paraId="0AC83633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A567" w14:textId="77777777" w:rsidR="00A77731" w:rsidRPr="00644D95" w:rsidRDefault="00A77731" w:rsidP="00A77731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 xml:space="preserve">Any </w:t>
            </w:r>
            <w:r w:rsidR="004D6E0C">
              <w:rPr>
                <w:rFonts w:eastAsia="Times New Roman" w:cs="Times New Roman"/>
                <w:color w:val="000000"/>
                <w:sz w:val="22"/>
              </w:rPr>
              <w:t>HDP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2BA5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,739 (11.</w:t>
            </w:r>
            <w:r>
              <w:rPr>
                <w:rFonts w:eastAsia="Times New Roman" w:cs="Times New Roman"/>
                <w:color w:val="000000"/>
                <w:sz w:val="22"/>
              </w:rPr>
              <w:t>6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40DF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889 (13.3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5C04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D759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733 (18.9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5FA0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414 (22.</w:t>
            </w:r>
            <w:r w:rsidR="002F2A57">
              <w:rPr>
                <w:rFonts w:eastAsia="Times New Roman" w:cs="Times New Roman"/>
                <w:color w:val="000000"/>
                <w:sz w:val="22"/>
              </w:rPr>
              <w:t>4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655A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FA92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493 (20.</w:t>
            </w:r>
            <w:r w:rsidR="00710EAB">
              <w:rPr>
                <w:rFonts w:eastAsia="Times New Roman" w:cs="Times New Roman"/>
                <w:color w:val="000000"/>
                <w:sz w:val="22"/>
              </w:rPr>
              <w:t>4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9AD0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49 (21.</w:t>
            </w:r>
            <w:r w:rsidR="00710EAB">
              <w:rPr>
                <w:rFonts w:eastAsia="Times New Roman" w:cs="Times New Roman"/>
                <w:color w:val="000000"/>
                <w:sz w:val="22"/>
              </w:rPr>
              <w:t>4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0D5A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48</w:t>
            </w:r>
          </w:p>
        </w:tc>
      </w:tr>
      <w:tr w:rsidR="00A77731" w:rsidRPr="00644D95" w14:paraId="1FA1EE05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09C9" w14:textId="77777777" w:rsidR="00A77731" w:rsidRPr="00644D95" w:rsidRDefault="00A77731" w:rsidP="00A77731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 xml:space="preserve">    Gestational </w:t>
            </w:r>
            <w:r w:rsidR="0087668C">
              <w:rPr>
                <w:rFonts w:eastAsia="Times New Roman" w:cs="Times New Roman"/>
                <w:color w:val="000000"/>
                <w:sz w:val="22"/>
              </w:rPr>
              <w:t>HT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33E6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,001 (6.5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A3CC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511 (7.5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8726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A5EF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452 (11.</w:t>
            </w:r>
            <w:r w:rsidR="002F2A57">
              <w:rPr>
                <w:rFonts w:eastAsia="Times New Roman" w:cs="Times New Roman"/>
                <w:color w:val="000000"/>
                <w:sz w:val="22"/>
              </w:rPr>
              <w:t>7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6F3B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89 (15.6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071E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FE2F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87 (11.</w:t>
            </w:r>
            <w:r w:rsidR="00710EAB">
              <w:rPr>
                <w:rFonts w:eastAsia="Times New Roman" w:cs="Times New Roman"/>
                <w:color w:val="000000"/>
                <w:sz w:val="22"/>
              </w:rPr>
              <w:t>9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4DAD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55 (13.3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E8AB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23</w:t>
            </w:r>
          </w:p>
        </w:tc>
      </w:tr>
      <w:tr w:rsidR="00A77731" w:rsidRPr="00644D95" w14:paraId="4F972DAB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0013" w14:textId="77777777" w:rsidR="00A77731" w:rsidRPr="00644D95" w:rsidRDefault="00A77731" w:rsidP="00A77731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 xml:space="preserve">    Preeclampsi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8C9A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629 (4.1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D686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335 (4.9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9FB6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B21B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71 (7.0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76FE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19 (6.4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EF87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CE42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89 (7.8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8701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80 (6.</w:t>
            </w:r>
            <w:r w:rsidR="00710EAB">
              <w:rPr>
                <w:rFonts w:eastAsia="Times New Roman" w:cs="Times New Roman"/>
                <w:color w:val="000000"/>
                <w:sz w:val="22"/>
              </w:rPr>
              <w:t>9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00B7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41</w:t>
            </w:r>
          </w:p>
        </w:tc>
      </w:tr>
      <w:tr w:rsidR="00A77731" w:rsidRPr="00644D95" w14:paraId="4D8F8F43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D402" w14:textId="77777777" w:rsidR="00A77731" w:rsidRPr="00644D95" w:rsidRDefault="00A77731" w:rsidP="00A77731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 xml:space="preserve">    HELL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42B1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42 (0.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64C8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2 (0.3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1662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A39E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8 (0.2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9B2D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5 (0.</w:t>
            </w:r>
            <w:r w:rsidR="002F2A57">
              <w:rPr>
                <w:rFonts w:eastAsia="Times New Roman" w:cs="Times New Roman"/>
                <w:color w:val="000000"/>
                <w:sz w:val="22"/>
              </w:rPr>
              <w:t>3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B85C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55EEF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9 (0.</w:t>
            </w:r>
            <w:r w:rsidR="00710EAB">
              <w:rPr>
                <w:rFonts w:eastAsia="Times New Roman" w:cs="Times New Roman"/>
                <w:color w:val="000000"/>
                <w:sz w:val="22"/>
              </w:rPr>
              <w:t>4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FBE6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5 (0.4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70CE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78</w:t>
            </w:r>
          </w:p>
        </w:tc>
      </w:tr>
      <w:tr w:rsidR="00A77731" w:rsidRPr="00644D95" w14:paraId="73311A92" w14:textId="77777777" w:rsidTr="00755664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E412" w14:textId="77777777" w:rsidR="00A77731" w:rsidRPr="00644D95" w:rsidRDefault="00A77731" w:rsidP="00A77731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 xml:space="preserve">    Eclampsi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3B23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67 (0.44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9B2F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1 (0.31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4274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1097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2 (0.05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5064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1 (0.05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D681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0C53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8 (0.3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9090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9 (0.</w:t>
            </w:r>
            <w:r w:rsidR="00710EAB">
              <w:rPr>
                <w:rFonts w:eastAsia="Times New Roman" w:cs="Times New Roman"/>
                <w:color w:val="000000"/>
                <w:sz w:val="22"/>
              </w:rPr>
              <w:t>8</w:t>
            </w:r>
            <w:r w:rsidRPr="00644D95">
              <w:rPr>
                <w:rFonts w:eastAsia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B7EF" w14:textId="77777777" w:rsidR="00A77731" w:rsidRPr="00644D95" w:rsidRDefault="00A77731" w:rsidP="00A777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4D95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</w:tr>
      <w:tr w:rsidR="008C3829" w:rsidRPr="00644D95" w14:paraId="3CD9D8EB" w14:textId="77777777" w:rsidTr="00627AA8">
        <w:trPr>
          <w:trHeight w:val="73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54F92" w14:textId="5CF941BD" w:rsidR="008C3829" w:rsidRPr="00C14F8D" w:rsidRDefault="008C3829" w:rsidP="00627AA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14F8D">
              <w:rPr>
                <w:rFonts w:eastAsia="Times New Roman" w:cs="Times New Roman"/>
                <w:color w:val="000000"/>
                <w:sz w:val="22"/>
              </w:rPr>
              <w:t>Pre</w:t>
            </w:r>
            <w:r w:rsidR="009C25A7">
              <w:rPr>
                <w:rFonts w:eastAsia="Times New Roman" w:cs="Times New Roman"/>
                <w:color w:val="000000"/>
                <w:sz w:val="22"/>
              </w:rPr>
              <w:t>-</w:t>
            </w:r>
            <w:r w:rsidRPr="00C14F8D">
              <w:rPr>
                <w:rFonts w:eastAsia="Times New Roman" w:cs="Times New Roman"/>
                <w:color w:val="000000"/>
                <w:sz w:val="22"/>
              </w:rPr>
              <w:t>existing diabet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A69AF" w14:textId="77777777" w:rsidR="008C3829" w:rsidRPr="00C14F8D" w:rsidRDefault="008C3829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195 (1.3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529A8" w14:textId="77777777" w:rsidR="008C3829" w:rsidRPr="00C14F8D" w:rsidRDefault="008C3829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101 (1.5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BC5A7" w14:textId="77777777" w:rsidR="008C3829" w:rsidRPr="00C14F8D" w:rsidRDefault="008C3829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0.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A9DA5" w14:textId="77777777" w:rsidR="008C3829" w:rsidRPr="00C14F8D" w:rsidRDefault="008C3829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86 (2.2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E6DBA" w14:textId="77777777" w:rsidR="008C3829" w:rsidRPr="00C14F8D" w:rsidRDefault="008C3829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43 (2.3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4478C" w14:textId="77777777" w:rsidR="008C3829" w:rsidRPr="00C14F8D" w:rsidRDefault="008C3829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0.8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98A91" w14:textId="77777777" w:rsidR="008C3829" w:rsidRPr="00C14F8D" w:rsidRDefault="008C3829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50 (2.1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5CC2C" w14:textId="77777777" w:rsidR="008C3829" w:rsidRPr="00C14F8D" w:rsidRDefault="008C3829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29 (2.5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67240" w14:textId="77777777" w:rsidR="008C3829" w:rsidRPr="00C14F8D" w:rsidRDefault="008C3829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0.36</w:t>
            </w:r>
          </w:p>
        </w:tc>
      </w:tr>
      <w:tr w:rsidR="008C3829" w:rsidRPr="00644D95" w14:paraId="260F88D4" w14:textId="77777777" w:rsidTr="00627AA8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376C8" w14:textId="77777777" w:rsidR="008C3829" w:rsidRPr="00C14F8D" w:rsidRDefault="008C3829" w:rsidP="00627AA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14F8D">
              <w:rPr>
                <w:rFonts w:eastAsia="Times New Roman" w:cs="Times New Roman"/>
                <w:color w:val="000000"/>
                <w:sz w:val="22"/>
              </w:rPr>
              <w:t>Gestational diabet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08E1A" w14:textId="77777777" w:rsidR="008C3829" w:rsidRPr="00C14F8D" w:rsidRDefault="008C3829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1,209 (7.9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8652C" w14:textId="77777777" w:rsidR="008C3829" w:rsidRPr="00C14F8D" w:rsidRDefault="008C3829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663 (9.7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E07C6" w14:textId="77777777" w:rsidR="008C3829" w:rsidRPr="00C14F8D" w:rsidRDefault="008C3829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D1904" w14:textId="77777777" w:rsidR="008C3829" w:rsidRPr="00C14F8D" w:rsidRDefault="008C3829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291 (7.5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57004" w14:textId="77777777" w:rsidR="008C3829" w:rsidRPr="00C14F8D" w:rsidRDefault="008C3829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133 (7.2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720D2" w14:textId="77777777" w:rsidR="008C3829" w:rsidRPr="00C14F8D" w:rsidRDefault="008C3829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0.6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2EA2F" w14:textId="77777777" w:rsidR="008C3829" w:rsidRPr="00C14F8D" w:rsidRDefault="008C3829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196 (8.1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EFB5E" w14:textId="77777777" w:rsidR="008C3829" w:rsidRPr="00C14F8D" w:rsidRDefault="008C3829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99 (8.5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E2D60" w14:textId="77777777" w:rsidR="008C3829" w:rsidRPr="00C14F8D" w:rsidRDefault="008C3829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0.54</w:t>
            </w:r>
          </w:p>
        </w:tc>
      </w:tr>
      <w:tr w:rsidR="00C14F8D" w:rsidRPr="00644D95" w14:paraId="4CDCF93B" w14:textId="77777777" w:rsidTr="00627AA8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0F566" w14:textId="77777777" w:rsidR="00C14F8D" w:rsidRPr="00C14F8D" w:rsidRDefault="00C14F8D" w:rsidP="00627AA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14F8D">
              <w:rPr>
                <w:rFonts w:eastAsia="Times New Roman" w:cs="Times New Roman"/>
                <w:color w:val="000000"/>
                <w:sz w:val="22"/>
              </w:rPr>
              <w:lastRenderedPageBreak/>
              <w:t>Preterm birth &lt;37 weeks’ gestation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30F5C" w14:textId="77777777" w:rsidR="00C14F8D" w:rsidRPr="00C14F8D" w:rsidRDefault="00C14F8D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1,280 (8.3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13D4D" w14:textId="77777777" w:rsidR="00C14F8D" w:rsidRPr="00C14F8D" w:rsidRDefault="00C14F8D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613 (9.0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976A2" w14:textId="77777777" w:rsidR="00C14F8D" w:rsidRPr="00C14F8D" w:rsidRDefault="00C14F8D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0.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8FF84" w14:textId="77777777" w:rsidR="00C14F8D" w:rsidRPr="00C14F8D" w:rsidRDefault="00C14F8D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348 (9.0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F3C8C" w14:textId="77777777" w:rsidR="00C14F8D" w:rsidRPr="00C14F8D" w:rsidRDefault="00C14F8D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154 (8.3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2BFA6" w14:textId="77777777" w:rsidR="00C14F8D" w:rsidRPr="00C14F8D" w:rsidRDefault="00C14F8D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0.4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EEF49" w14:textId="77777777" w:rsidR="00C14F8D" w:rsidRPr="00C14F8D" w:rsidRDefault="00C14F8D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177 (7.3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EB542" w14:textId="77777777" w:rsidR="00C14F8D" w:rsidRPr="00C14F8D" w:rsidRDefault="00C14F8D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97 (8.3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C9AD7" w14:textId="77777777" w:rsidR="00C14F8D" w:rsidRPr="00C14F8D" w:rsidRDefault="00C14F8D" w:rsidP="00627AA8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C14F8D">
              <w:rPr>
                <w:rFonts w:cs="Times New Roman"/>
                <w:color w:val="000000"/>
                <w:sz w:val="22"/>
              </w:rPr>
              <w:t>0.28</w:t>
            </w:r>
          </w:p>
        </w:tc>
      </w:tr>
    </w:tbl>
    <w:p w14:paraId="54521F14" w14:textId="77777777" w:rsidR="00C82A4E" w:rsidRDefault="00C82A4E" w:rsidP="00C82A4E">
      <w:r>
        <w:t>Abbreviations: BMI – body mass index, HTN – hypertension, HDP – hypertensive disorder of pregnancy, HELLP – Hemolysis, Elevated Liver enzymes and Low Platelets</w:t>
      </w:r>
    </w:p>
    <w:p w14:paraId="6D7F2984" w14:textId="77777777" w:rsidR="00E95421" w:rsidRDefault="00C82A4E" w:rsidP="00C82A4E">
      <w:r>
        <w:t>Hypertensive disorder of pregnancy includes gestational hypertension, preeclampsia, HELLP, and eclampsia</w:t>
      </w:r>
    </w:p>
    <w:sectPr w:rsidR="00E95421" w:rsidSect="005C088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88C"/>
    <w:rsid w:val="00010930"/>
    <w:rsid w:val="00014B02"/>
    <w:rsid w:val="00025553"/>
    <w:rsid w:val="0004215E"/>
    <w:rsid w:val="0004394E"/>
    <w:rsid w:val="00052AD4"/>
    <w:rsid w:val="000738BB"/>
    <w:rsid w:val="00085A7A"/>
    <w:rsid w:val="00086D4E"/>
    <w:rsid w:val="000876DD"/>
    <w:rsid w:val="000925BF"/>
    <w:rsid w:val="000A08B7"/>
    <w:rsid w:val="000A588D"/>
    <w:rsid w:val="000A6432"/>
    <w:rsid w:val="000C000D"/>
    <w:rsid w:val="000C4605"/>
    <w:rsid w:val="000C4FA4"/>
    <w:rsid w:val="000E5A6C"/>
    <w:rsid w:val="00101794"/>
    <w:rsid w:val="00104A4D"/>
    <w:rsid w:val="00127492"/>
    <w:rsid w:val="00135182"/>
    <w:rsid w:val="00136F58"/>
    <w:rsid w:val="001442B3"/>
    <w:rsid w:val="001539AA"/>
    <w:rsid w:val="00161E3E"/>
    <w:rsid w:val="0018692A"/>
    <w:rsid w:val="001869CB"/>
    <w:rsid w:val="00191FA0"/>
    <w:rsid w:val="00195528"/>
    <w:rsid w:val="001A0BC4"/>
    <w:rsid w:val="001C77CF"/>
    <w:rsid w:val="001E0B4A"/>
    <w:rsid w:val="001E39AF"/>
    <w:rsid w:val="001F264C"/>
    <w:rsid w:val="001F295A"/>
    <w:rsid w:val="001F74DA"/>
    <w:rsid w:val="002012B7"/>
    <w:rsid w:val="002113F2"/>
    <w:rsid w:val="00221C0F"/>
    <w:rsid w:val="00227561"/>
    <w:rsid w:val="00241227"/>
    <w:rsid w:val="002965BC"/>
    <w:rsid w:val="002A30D8"/>
    <w:rsid w:val="002B36A9"/>
    <w:rsid w:val="002B7DA5"/>
    <w:rsid w:val="002F2A57"/>
    <w:rsid w:val="00306D96"/>
    <w:rsid w:val="003122EF"/>
    <w:rsid w:val="003200DB"/>
    <w:rsid w:val="00354086"/>
    <w:rsid w:val="00370B8F"/>
    <w:rsid w:val="0039553A"/>
    <w:rsid w:val="003A2EBE"/>
    <w:rsid w:val="003A3DDF"/>
    <w:rsid w:val="003B5C60"/>
    <w:rsid w:val="003C518F"/>
    <w:rsid w:val="003C52A5"/>
    <w:rsid w:val="003C5DF2"/>
    <w:rsid w:val="003C6D76"/>
    <w:rsid w:val="003D262D"/>
    <w:rsid w:val="004143FC"/>
    <w:rsid w:val="00420955"/>
    <w:rsid w:val="00431B01"/>
    <w:rsid w:val="004343E1"/>
    <w:rsid w:val="00437D00"/>
    <w:rsid w:val="004401DD"/>
    <w:rsid w:val="00447E67"/>
    <w:rsid w:val="00461091"/>
    <w:rsid w:val="00485A4F"/>
    <w:rsid w:val="00496B5C"/>
    <w:rsid w:val="004A5341"/>
    <w:rsid w:val="004D6E0C"/>
    <w:rsid w:val="004F2379"/>
    <w:rsid w:val="004F7DD2"/>
    <w:rsid w:val="00500756"/>
    <w:rsid w:val="00512E2E"/>
    <w:rsid w:val="0052191D"/>
    <w:rsid w:val="00524174"/>
    <w:rsid w:val="00524EB5"/>
    <w:rsid w:val="00525EC1"/>
    <w:rsid w:val="00531D59"/>
    <w:rsid w:val="00577A7C"/>
    <w:rsid w:val="005824A8"/>
    <w:rsid w:val="00594E07"/>
    <w:rsid w:val="00595F29"/>
    <w:rsid w:val="005B7CDC"/>
    <w:rsid w:val="005C088C"/>
    <w:rsid w:val="005C2BDF"/>
    <w:rsid w:val="005C6E6D"/>
    <w:rsid w:val="005C7FA4"/>
    <w:rsid w:val="005F1BED"/>
    <w:rsid w:val="005F30DD"/>
    <w:rsid w:val="00604928"/>
    <w:rsid w:val="006069FF"/>
    <w:rsid w:val="00612196"/>
    <w:rsid w:val="00624274"/>
    <w:rsid w:val="00625692"/>
    <w:rsid w:val="006264CF"/>
    <w:rsid w:val="00627AA8"/>
    <w:rsid w:val="00644D95"/>
    <w:rsid w:val="006845E9"/>
    <w:rsid w:val="006A08A5"/>
    <w:rsid w:val="006A1CE1"/>
    <w:rsid w:val="006B1DAF"/>
    <w:rsid w:val="006E0E72"/>
    <w:rsid w:val="006E271F"/>
    <w:rsid w:val="006E483F"/>
    <w:rsid w:val="006F3ED6"/>
    <w:rsid w:val="006F7BF5"/>
    <w:rsid w:val="0070128A"/>
    <w:rsid w:val="00710EAB"/>
    <w:rsid w:val="00711F03"/>
    <w:rsid w:val="007169A1"/>
    <w:rsid w:val="007314F9"/>
    <w:rsid w:val="0073466D"/>
    <w:rsid w:val="00740E6C"/>
    <w:rsid w:val="00745D56"/>
    <w:rsid w:val="00754D0E"/>
    <w:rsid w:val="00755664"/>
    <w:rsid w:val="00761CFE"/>
    <w:rsid w:val="007670E5"/>
    <w:rsid w:val="00771765"/>
    <w:rsid w:val="007811AA"/>
    <w:rsid w:val="00785E41"/>
    <w:rsid w:val="00787285"/>
    <w:rsid w:val="007A0EED"/>
    <w:rsid w:val="007B13A9"/>
    <w:rsid w:val="007F6647"/>
    <w:rsid w:val="00802AF6"/>
    <w:rsid w:val="008063EA"/>
    <w:rsid w:val="00807C95"/>
    <w:rsid w:val="0081558F"/>
    <w:rsid w:val="00815D4D"/>
    <w:rsid w:val="00821E60"/>
    <w:rsid w:val="008458FD"/>
    <w:rsid w:val="008469C8"/>
    <w:rsid w:val="0087668C"/>
    <w:rsid w:val="008C2E71"/>
    <w:rsid w:val="008C3829"/>
    <w:rsid w:val="008C3D0D"/>
    <w:rsid w:val="008C40A5"/>
    <w:rsid w:val="008D6271"/>
    <w:rsid w:val="008F1AF1"/>
    <w:rsid w:val="00904DA4"/>
    <w:rsid w:val="00915591"/>
    <w:rsid w:val="0092277F"/>
    <w:rsid w:val="00923827"/>
    <w:rsid w:val="00924783"/>
    <w:rsid w:val="009271B6"/>
    <w:rsid w:val="009320EE"/>
    <w:rsid w:val="0095729C"/>
    <w:rsid w:val="00963972"/>
    <w:rsid w:val="00964C7E"/>
    <w:rsid w:val="0097642D"/>
    <w:rsid w:val="009B6344"/>
    <w:rsid w:val="009C25A7"/>
    <w:rsid w:val="009E242E"/>
    <w:rsid w:val="00A038D2"/>
    <w:rsid w:val="00A03F5A"/>
    <w:rsid w:val="00A40065"/>
    <w:rsid w:val="00A42635"/>
    <w:rsid w:val="00A525D9"/>
    <w:rsid w:val="00A56761"/>
    <w:rsid w:val="00A56FAD"/>
    <w:rsid w:val="00A66BE4"/>
    <w:rsid w:val="00A77731"/>
    <w:rsid w:val="00A84A78"/>
    <w:rsid w:val="00A94530"/>
    <w:rsid w:val="00AC46CD"/>
    <w:rsid w:val="00B07C1E"/>
    <w:rsid w:val="00B10A7F"/>
    <w:rsid w:val="00B205FC"/>
    <w:rsid w:val="00B26F3B"/>
    <w:rsid w:val="00B37FD6"/>
    <w:rsid w:val="00B611AE"/>
    <w:rsid w:val="00B90407"/>
    <w:rsid w:val="00B91A2E"/>
    <w:rsid w:val="00B928A4"/>
    <w:rsid w:val="00B96466"/>
    <w:rsid w:val="00BB24D5"/>
    <w:rsid w:val="00BC5C0E"/>
    <w:rsid w:val="00BC77C7"/>
    <w:rsid w:val="00BD1096"/>
    <w:rsid w:val="00BD1DDE"/>
    <w:rsid w:val="00BD2EBB"/>
    <w:rsid w:val="00BD5616"/>
    <w:rsid w:val="00BF04B7"/>
    <w:rsid w:val="00BF0941"/>
    <w:rsid w:val="00BF23F7"/>
    <w:rsid w:val="00BF48FD"/>
    <w:rsid w:val="00BF4BF2"/>
    <w:rsid w:val="00C0100A"/>
    <w:rsid w:val="00C130B9"/>
    <w:rsid w:val="00C14F8D"/>
    <w:rsid w:val="00C20B4B"/>
    <w:rsid w:val="00C46B07"/>
    <w:rsid w:val="00C512CB"/>
    <w:rsid w:val="00C57860"/>
    <w:rsid w:val="00C62E0A"/>
    <w:rsid w:val="00C8266B"/>
    <w:rsid w:val="00C82A4E"/>
    <w:rsid w:val="00C9490D"/>
    <w:rsid w:val="00CB0DC5"/>
    <w:rsid w:val="00CB69F6"/>
    <w:rsid w:val="00CB762A"/>
    <w:rsid w:val="00CD3E80"/>
    <w:rsid w:val="00CF1471"/>
    <w:rsid w:val="00CF38CD"/>
    <w:rsid w:val="00D02587"/>
    <w:rsid w:val="00D14FCA"/>
    <w:rsid w:val="00D17A73"/>
    <w:rsid w:val="00D44AF6"/>
    <w:rsid w:val="00D65A67"/>
    <w:rsid w:val="00D66A79"/>
    <w:rsid w:val="00D81226"/>
    <w:rsid w:val="00D8607E"/>
    <w:rsid w:val="00D97B13"/>
    <w:rsid w:val="00DB550E"/>
    <w:rsid w:val="00DD0A7F"/>
    <w:rsid w:val="00DD1424"/>
    <w:rsid w:val="00DD1EFD"/>
    <w:rsid w:val="00DD44F4"/>
    <w:rsid w:val="00DD5E11"/>
    <w:rsid w:val="00DD7962"/>
    <w:rsid w:val="00E077E9"/>
    <w:rsid w:val="00E14013"/>
    <w:rsid w:val="00E32677"/>
    <w:rsid w:val="00E32A23"/>
    <w:rsid w:val="00E36669"/>
    <w:rsid w:val="00E62806"/>
    <w:rsid w:val="00E726F4"/>
    <w:rsid w:val="00E8501A"/>
    <w:rsid w:val="00EA0826"/>
    <w:rsid w:val="00EC440A"/>
    <w:rsid w:val="00ED5D58"/>
    <w:rsid w:val="00F13B64"/>
    <w:rsid w:val="00F429B9"/>
    <w:rsid w:val="00F46443"/>
    <w:rsid w:val="00FA133C"/>
    <w:rsid w:val="00FB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29794"/>
  <w14:defaultImageDpi w14:val="32767"/>
  <w15:chartTrackingRefBased/>
  <w15:docId w15:val="{B8F26FBD-1A1F-C04B-B634-CA1D398A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C088C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2277F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andley</dc:creator>
  <cp:keywords/>
  <dc:description/>
  <cp:lastModifiedBy>Handley, Sara C</cp:lastModifiedBy>
  <cp:revision>3</cp:revision>
  <dcterms:created xsi:type="dcterms:W3CDTF">2022-10-06T15:01:00Z</dcterms:created>
  <dcterms:modified xsi:type="dcterms:W3CDTF">2022-10-06T15:03:00Z</dcterms:modified>
</cp:coreProperties>
</file>